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741E7F" w14:textId="77777777" w:rsidR="00FC1DAC" w:rsidRPr="00FC1DAC" w:rsidRDefault="00FC1DAC" w:rsidP="00FC1DAC">
      <w:pPr>
        <w:pStyle w:val="NoSpacing"/>
        <w:jc w:val="center"/>
        <w:rPr>
          <w:b/>
          <w:bCs/>
          <w:sz w:val="24"/>
          <w:szCs w:val="24"/>
        </w:rPr>
      </w:pPr>
      <w:r w:rsidRPr="00FC1DAC">
        <w:rPr>
          <w:b/>
          <w:bCs/>
          <w:sz w:val="24"/>
          <w:szCs w:val="24"/>
        </w:rPr>
        <w:t>Supplementary information</w:t>
      </w:r>
    </w:p>
    <w:p w14:paraId="299E32C6" w14:textId="09420F43" w:rsidR="00B931D9" w:rsidRPr="00B931D9" w:rsidRDefault="00FC1DAC" w:rsidP="00B931D9">
      <w:pPr>
        <w:pStyle w:val="NoSpacing"/>
        <w:jc w:val="left"/>
        <w:rPr>
          <w:sz w:val="24"/>
          <w:szCs w:val="24"/>
        </w:rPr>
      </w:pPr>
      <w:r w:rsidRPr="00FC1DAC">
        <w:rPr>
          <w:b/>
          <w:bCs/>
          <w:sz w:val="24"/>
          <w:szCs w:val="24"/>
        </w:rPr>
        <w:t>Manuscript title:</w:t>
      </w:r>
      <w:r>
        <w:rPr>
          <w:sz w:val="24"/>
          <w:szCs w:val="24"/>
        </w:rPr>
        <w:t xml:space="preserve"> </w:t>
      </w:r>
      <w:r w:rsidR="00B931D9" w:rsidRPr="00B931D9">
        <w:rPr>
          <w:sz w:val="24"/>
          <w:szCs w:val="24"/>
        </w:rPr>
        <w:t>‘What’s the value for us in agriculture?’ A case study of youth and value chain participation in KwaZulu-Natal, South Africa</w:t>
      </w:r>
    </w:p>
    <w:p w14:paraId="08F7290A" w14:textId="0F1F6F3A" w:rsidR="00A562F7" w:rsidRPr="00B931D9" w:rsidRDefault="00A562F7" w:rsidP="00B931D9">
      <w:pPr>
        <w:pStyle w:val="NoSpacing"/>
        <w:jc w:val="left"/>
        <w:rPr>
          <w:i/>
          <w:iCs/>
          <w:color w:val="000000" w:themeColor="text1"/>
          <w:sz w:val="24"/>
          <w:szCs w:val="24"/>
        </w:rPr>
      </w:pPr>
      <w:r w:rsidRPr="00B931D9">
        <w:rPr>
          <w:color w:val="000000" w:themeColor="text1"/>
          <w:sz w:val="24"/>
          <w:szCs w:val="24"/>
        </w:rPr>
        <w:t xml:space="preserve">Table </w:t>
      </w:r>
      <w:r w:rsidRPr="00B931D9">
        <w:rPr>
          <w:i/>
          <w:iCs/>
          <w:color w:val="000000" w:themeColor="text1"/>
          <w:sz w:val="24"/>
          <w:szCs w:val="24"/>
        </w:rPr>
        <w:fldChar w:fldCharType="begin"/>
      </w:r>
      <w:r w:rsidRPr="00B931D9">
        <w:rPr>
          <w:color w:val="000000" w:themeColor="text1"/>
          <w:sz w:val="24"/>
          <w:szCs w:val="24"/>
        </w:rPr>
        <w:instrText xml:space="preserve"> SEQ Table \* ARABIC </w:instrText>
      </w:r>
      <w:r w:rsidRPr="00B931D9">
        <w:rPr>
          <w:i/>
          <w:iCs/>
          <w:color w:val="000000" w:themeColor="text1"/>
          <w:sz w:val="24"/>
          <w:szCs w:val="24"/>
        </w:rPr>
        <w:fldChar w:fldCharType="separate"/>
      </w:r>
      <w:r w:rsidRPr="00B931D9">
        <w:rPr>
          <w:noProof/>
          <w:color w:val="000000" w:themeColor="text1"/>
          <w:sz w:val="24"/>
          <w:szCs w:val="24"/>
        </w:rPr>
        <w:t>1</w:t>
      </w:r>
      <w:r w:rsidRPr="00B931D9">
        <w:rPr>
          <w:i/>
          <w:iCs/>
          <w:color w:val="000000" w:themeColor="text1"/>
          <w:sz w:val="24"/>
          <w:szCs w:val="24"/>
        </w:rPr>
        <w:fldChar w:fldCharType="end"/>
      </w:r>
      <w:r w:rsidRPr="00B931D9">
        <w:rPr>
          <w:color w:val="000000" w:themeColor="text1"/>
          <w:sz w:val="24"/>
          <w:szCs w:val="24"/>
        </w:rPr>
        <w:t xml:space="preserve">: Codebook/base framework used to code the focus group transcripts extracted from </w:t>
      </w:r>
      <w:proofErr w:type="spellStart"/>
      <w:proofErr w:type="gramStart"/>
      <w:r w:rsidRPr="00B931D9">
        <w:rPr>
          <w:color w:val="000000" w:themeColor="text1"/>
          <w:sz w:val="24"/>
          <w:szCs w:val="24"/>
        </w:rPr>
        <w:t>Nvivo</w:t>
      </w:r>
      <w:proofErr w:type="spellEnd"/>
      <w:proofErr w:type="gramEnd"/>
    </w:p>
    <w:tbl>
      <w:tblPr>
        <w:tblStyle w:val="TableGridLight"/>
        <w:tblW w:w="5000" w:type="pct"/>
        <w:tblLook w:val="0000" w:firstRow="0" w:lastRow="0" w:firstColumn="0" w:lastColumn="0" w:noHBand="0" w:noVBand="0"/>
      </w:tblPr>
      <w:tblGrid>
        <w:gridCol w:w="2406"/>
        <w:gridCol w:w="6604"/>
      </w:tblGrid>
      <w:tr w:rsidR="00A562F7" w:rsidRPr="00B931D9" w14:paraId="64118074" w14:textId="77777777" w:rsidTr="00126495">
        <w:trPr>
          <w:trHeight w:val="451"/>
        </w:trPr>
        <w:tc>
          <w:tcPr>
            <w:tcW w:w="1335" w:type="pct"/>
            <w:shd w:val="clear" w:color="auto" w:fill="D0CECE" w:themeFill="background2" w:themeFillShade="E6"/>
          </w:tcPr>
          <w:p w14:paraId="68542728" w14:textId="77777777" w:rsidR="00A562F7" w:rsidRPr="00B931D9" w:rsidRDefault="00A562F7" w:rsidP="00B931D9">
            <w:pPr>
              <w:pStyle w:val="NoSpacing"/>
              <w:spacing w:line="240" w:lineRule="auto"/>
              <w:jc w:val="left"/>
              <w:rPr>
                <w:rFonts w:cs="Times New Roman"/>
                <w:b/>
                <w:bCs/>
              </w:rPr>
            </w:pPr>
            <w:r w:rsidRPr="00B931D9">
              <w:rPr>
                <w:rFonts w:cs="Times New Roman"/>
                <w:b/>
                <w:bCs/>
              </w:rPr>
              <w:t>Code name/ nodes</w:t>
            </w:r>
          </w:p>
        </w:tc>
        <w:tc>
          <w:tcPr>
            <w:tcW w:w="3665" w:type="pct"/>
            <w:shd w:val="clear" w:color="auto" w:fill="D0CECE" w:themeFill="background2" w:themeFillShade="E6"/>
          </w:tcPr>
          <w:p w14:paraId="7F6F18A5" w14:textId="77777777" w:rsidR="00A562F7" w:rsidRPr="00B931D9" w:rsidRDefault="00A562F7" w:rsidP="00B931D9">
            <w:pPr>
              <w:pStyle w:val="NoSpacing"/>
              <w:spacing w:line="240" w:lineRule="auto"/>
              <w:jc w:val="left"/>
              <w:rPr>
                <w:rFonts w:cs="Times New Roman"/>
                <w:b/>
                <w:bCs/>
              </w:rPr>
            </w:pPr>
            <w:r w:rsidRPr="00B931D9">
              <w:rPr>
                <w:rFonts w:cs="Times New Roman"/>
                <w:b/>
                <w:bCs/>
              </w:rPr>
              <w:t>Description</w:t>
            </w:r>
          </w:p>
        </w:tc>
      </w:tr>
      <w:tr w:rsidR="00A562F7" w:rsidRPr="00B931D9" w14:paraId="0EAD08D6" w14:textId="77777777" w:rsidTr="00126495">
        <w:tc>
          <w:tcPr>
            <w:tcW w:w="1335" w:type="pct"/>
          </w:tcPr>
          <w:p w14:paraId="0E79CE91" w14:textId="77777777" w:rsidR="00A562F7" w:rsidRPr="00B931D9" w:rsidRDefault="00A562F7" w:rsidP="00B931D9">
            <w:pPr>
              <w:pStyle w:val="NoSpacing"/>
              <w:spacing w:line="240" w:lineRule="auto"/>
              <w:jc w:val="left"/>
              <w:rPr>
                <w:rFonts w:cs="Times New Roman"/>
              </w:rPr>
            </w:pPr>
            <w:r w:rsidRPr="00B931D9">
              <w:rPr>
                <w:rFonts w:cs="Times New Roman"/>
              </w:rPr>
              <w:t>Attracting youth into Agric</w:t>
            </w:r>
          </w:p>
        </w:tc>
        <w:tc>
          <w:tcPr>
            <w:tcW w:w="3665" w:type="pct"/>
          </w:tcPr>
          <w:p w14:paraId="71F63DC8" w14:textId="77777777" w:rsidR="00A562F7" w:rsidRPr="00B931D9" w:rsidRDefault="00A562F7" w:rsidP="00B931D9">
            <w:pPr>
              <w:pStyle w:val="NoSpacing"/>
              <w:spacing w:line="240" w:lineRule="auto"/>
              <w:jc w:val="left"/>
              <w:rPr>
                <w:rFonts w:cs="Times New Roman"/>
              </w:rPr>
            </w:pPr>
            <w:r w:rsidRPr="00B931D9">
              <w:rPr>
                <w:rFonts w:cs="Times New Roman"/>
              </w:rPr>
              <w:t>Participant's views about attracting youth into agriculture, who is responsible for attracting youth into the industry and views related to youth's role in agriculture</w:t>
            </w:r>
          </w:p>
        </w:tc>
      </w:tr>
      <w:tr w:rsidR="00A562F7" w:rsidRPr="00B931D9" w14:paraId="3B0C8B10" w14:textId="77777777" w:rsidTr="00126495">
        <w:tc>
          <w:tcPr>
            <w:tcW w:w="1335" w:type="pct"/>
          </w:tcPr>
          <w:p w14:paraId="1F38B1DE" w14:textId="77777777" w:rsidR="00A562F7" w:rsidRPr="00B931D9" w:rsidRDefault="00A562F7" w:rsidP="00B931D9">
            <w:pPr>
              <w:pStyle w:val="NoSpacing"/>
              <w:spacing w:line="240" w:lineRule="auto"/>
              <w:jc w:val="left"/>
              <w:rPr>
                <w:rFonts w:cs="Times New Roman"/>
              </w:rPr>
            </w:pPr>
            <w:r w:rsidRPr="00B931D9">
              <w:rPr>
                <w:rFonts w:cs="Times New Roman"/>
              </w:rPr>
              <w:t>Employment opportunities in AVC</w:t>
            </w:r>
          </w:p>
        </w:tc>
        <w:tc>
          <w:tcPr>
            <w:tcW w:w="3665" w:type="pct"/>
          </w:tcPr>
          <w:p w14:paraId="5D0C46FF" w14:textId="77777777" w:rsidR="00A562F7" w:rsidRPr="00B931D9" w:rsidRDefault="00A562F7" w:rsidP="00B931D9">
            <w:pPr>
              <w:pStyle w:val="NoSpacing"/>
              <w:spacing w:line="240" w:lineRule="auto"/>
              <w:jc w:val="left"/>
              <w:rPr>
                <w:rFonts w:cs="Times New Roman"/>
              </w:rPr>
            </w:pPr>
            <w:r w:rsidRPr="00B931D9">
              <w:rPr>
                <w:rFonts w:cs="Times New Roman"/>
              </w:rPr>
              <w:t xml:space="preserve">Participant's views on overall employment opportunities in the agricultural value chain </w:t>
            </w:r>
          </w:p>
        </w:tc>
      </w:tr>
      <w:tr w:rsidR="00A562F7" w:rsidRPr="00B931D9" w14:paraId="60DDA61F" w14:textId="77777777" w:rsidTr="00126495">
        <w:tc>
          <w:tcPr>
            <w:tcW w:w="1335" w:type="pct"/>
          </w:tcPr>
          <w:p w14:paraId="6B3FCA43" w14:textId="77777777" w:rsidR="00A562F7" w:rsidRPr="00B931D9" w:rsidRDefault="00A562F7" w:rsidP="00B931D9">
            <w:pPr>
              <w:pStyle w:val="NoSpacing"/>
              <w:spacing w:line="240" w:lineRule="auto"/>
              <w:jc w:val="left"/>
              <w:rPr>
                <w:rFonts w:cs="Times New Roman"/>
              </w:rPr>
            </w:pPr>
            <w:r w:rsidRPr="00B931D9">
              <w:rPr>
                <w:rFonts w:cs="Times New Roman"/>
              </w:rPr>
              <w:t xml:space="preserve">Experiences with Agric </w:t>
            </w:r>
            <w:proofErr w:type="spellStart"/>
            <w:r w:rsidRPr="00B931D9">
              <w:rPr>
                <w:rFonts w:cs="Times New Roman"/>
              </w:rPr>
              <w:t>programmes</w:t>
            </w:r>
            <w:proofErr w:type="spellEnd"/>
          </w:p>
        </w:tc>
        <w:tc>
          <w:tcPr>
            <w:tcW w:w="3665" w:type="pct"/>
          </w:tcPr>
          <w:p w14:paraId="093F6A4C" w14:textId="77777777" w:rsidR="00A562F7" w:rsidRPr="00B931D9" w:rsidRDefault="00A562F7" w:rsidP="00B931D9">
            <w:pPr>
              <w:pStyle w:val="NoSpacing"/>
              <w:spacing w:line="240" w:lineRule="auto"/>
              <w:jc w:val="left"/>
              <w:rPr>
                <w:rFonts w:cs="Times New Roman"/>
              </w:rPr>
            </w:pPr>
            <w:r w:rsidRPr="00B931D9">
              <w:rPr>
                <w:rFonts w:cs="Times New Roman"/>
              </w:rPr>
              <w:t xml:space="preserve">Participant's experiences with agricultural </w:t>
            </w:r>
            <w:proofErr w:type="spellStart"/>
            <w:r w:rsidRPr="00B931D9">
              <w:rPr>
                <w:rFonts w:cs="Times New Roman"/>
              </w:rPr>
              <w:t>programmes</w:t>
            </w:r>
            <w:proofErr w:type="spellEnd"/>
          </w:p>
        </w:tc>
      </w:tr>
      <w:tr w:rsidR="00A562F7" w:rsidRPr="00B931D9" w14:paraId="4D1AEC50" w14:textId="77777777" w:rsidTr="00126495">
        <w:tc>
          <w:tcPr>
            <w:tcW w:w="1335" w:type="pct"/>
          </w:tcPr>
          <w:p w14:paraId="323ADC2A" w14:textId="77777777" w:rsidR="00A562F7" w:rsidRPr="00B931D9" w:rsidRDefault="00A562F7" w:rsidP="00B931D9">
            <w:pPr>
              <w:pStyle w:val="NoSpacing"/>
              <w:spacing w:line="240" w:lineRule="auto"/>
              <w:jc w:val="left"/>
              <w:rPr>
                <w:rFonts w:cs="Times New Roman"/>
              </w:rPr>
            </w:pPr>
            <w:r w:rsidRPr="00B931D9">
              <w:rPr>
                <w:rFonts w:cs="Times New Roman"/>
              </w:rPr>
              <w:t>Farming and Agric careers</w:t>
            </w:r>
          </w:p>
        </w:tc>
        <w:tc>
          <w:tcPr>
            <w:tcW w:w="3665" w:type="pct"/>
          </w:tcPr>
          <w:p w14:paraId="171CF620" w14:textId="77777777" w:rsidR="00A562F7" w:rsidRPr="00B931D9" w:rsidRDefault="00A562F7" w:rsidP="00B931D9">
            <w:pPr>
              <w:pStyle w:val="NoSpacing"/>
              <w:spacing w:line="240" w:lineRule="auto"/>
              <w:jc w:val="left"/>
              <w:rPr>
                <w:rFonts w:cs="Times New Roman"/>
              </w:rPr>
            </w:pPr>
            <w:r w:rsidRPr="00B931D9">
              <w:rPr>
                <w:rFonts w:cs="Times New Roman"/>
              </w:rPr>
              <w:t>Participant's knowledge and understanding about the difference between farming careers and agriculture careers</w:t>
            </w:r>
          </w:p>
        </w:tc>
      </w:tr>
      <w:tr w:rsidR="00A562F7" w:rsidRPr="00B931D9" w14:paraId="66617644" w14:textId="77777777" w:rsidTr="00126495">
        <w:tc>
          <w:tcPr>
            <w:tcW w:w="1335" w:type="pct"/>
          </w:tcPr>
          <w:p w14:paraId="1CE885DE" w14:textId="77777777" w:rsidR="00A562F7" w:rsidRPr="00B931D9" w:rsidRDefault="00A562F7" w:rsidP="00B931D9">
            <w:pPr>
              <w:pStyle w:val="NoSpacing"/>
              <w:spacing w:line="240" w:lineRule="auto"/>
              <w:jc w:val="left"/>
              <w:rPr>
                <w:rFonts w:cs="Times New Roman"/>
              </w:rPr>
            </w:pPr>
            <w:r w:rsidRPr="00B931D9">
              <w:rPr>
                <w:rFonts w:cs="Times New Roman"/>
              </w:rPr>
              <w:t>Key observation employment in AVC</w:t>
            </w:r>
          </w:p>
        </w:tc>
        <w:tc>
          <w:tcPr>
            <w:tcW w:w="3665" w:type="pct"/>
          </w:tcPr>
          <w:p w14:paraId="1F645018" w14:textId="77777777" w:rsidR="00A562F7" w:rsidRPr="00B931D9" w:rsidRDefault="00A562F7" w:rsidP="00B931D9">
            <w:pPr>
              <w:pStyle w:val="NoSpacing"/>
              <w:spacing w:line="240" w:lineRule="auto"/>
              <w:jc w:val="left"/>
              <w:rPr>
                <w:rFonts w:cs="Times New Roman"/>
              </w:rPr>
            </w:pPr>
            <w:r w:rsidRPr="00B931D9">
              <w:rPr>
                <w:rFonts w:cs="Times New Roman"/>
              </w:rPr>
              <w:t>Key observations based on experience or opinions of participants related to employment opportunities in the agricultural value chain</w:t>
            </w:r>
          </w:p>
        </w:tc>
      </w:tr>
      <w:tr w:rsidR="00A562F7" w:rsidRPr="00B931D9" w14:paraId="370E1F24" w14:textId="77777777" w:rsidTr="00126495">
        <w:tc>
          <w:tcPr>
            <w:tcW w:w="1335" w:type="pct"/>
          </w:tcPr>
          <w:p w14:paraId="44030ED5" w14:textId="77777777" w:rsidR="00A562F7" w:rsidRPr="00B931D9" w:rsidRDefault="00A562F7" w:rsidP="00B931D9">
            <w:pPr>
              <w:pStyle w:val="NoSpacing"/>
              <w:spacing w:line="240" w:lineRule="auto"/>
              <w:jc w:val="left"/>
              <w:rPr>
                <w:rFonts w:cs="Times New Roman"/>
              </w:rPr>
            </w:pPr>
            <w:r w:rsidRPr="00B931D9">
              <w:rPr>
                <w:rFonts w:cs="Times New Roman"/>
              </w:rPr>
              <w:t>Key observation programs for youth in Agric</w:t>
            </w:r>
          </w:p>
        </w:tc>
        <w:tc>
          <w:tcPr>
            <w:tcW w:w="3665" w:type="pct"/>
          </w:tcPr>
          <w:p w14:paraId="445CCC15" w14:textId="77777777" w:rsidR="00A562F7" w:rsidRPr="00B931D9" w:rsidRDefault="00A562F7" w:rsidP="00B931D9">
            <w:pPr>
              <w:pStyle w:val="NoSpacing"/>
              <w:spacing w:line="240" w:lineRule="auto"/>
              <w:jc w:val="left"/>
              <w:rPr>
                <w:rFonts w:cs="Times New Roman"/>
              </w:rPr>
            </w:pPr>
            <w:r w:rsidRPr="00B931D9">
              <w:rPr>
                <w:rFonts w:cs="Times New Roman"/>
              </w:rPr>
              <w:t xml:space="preserve">Key observations based on experience or opinions of participants related to agricultural programs targeted at youth. </w:t>
            </w:r>
          </w:p>
        </w:tc>
      </w:tr>
      <w:tr w:rsidR="00A562F7" w:rsidRPr="00B931D9" w14:paraId="546CDEE1" w14:textId="77777777" w:rsidTr="00126495">
        <w:tc>
          <w:tcPr>
            <w:tcW w:w="1335" w:type="pct"/>
          </w:tcPr>
          <w:p w14:paraId="33CD75EE" w14:textId="77777777" w:rsidR="00A562F7" w:rsidRPr="00B931D9" w:rsidRDefault="00A562F7" w:rsidP="00B931D9">
            <w:pPr>
              <w:pStyle w:val="NoSpacing"/>
              <w:spacing w:line="240" w:lineRule="auto"/>
              <w:jc w:val="left"/>
              <w:rPr>
                <w:rFonts w:cs="Times New Roman"/>
              </w:rPr>
            </w:pPr>
            <w:r w:rsidRPr="00B931D9">
              <w:rPr>
                <w:rFonts w:cs="Times New Roman"/>
              </w:rPr>
              <w:t>Key observation value chain mapping</w:t>
            </w:r>
          </w:p>
        </w:tc>
        <w:tc>
          <w:tcPr>
            <w:tcW w:w="3665" w:type="pct"/>
          </w:tcPr>
          <w:p w14:paraId="6C31FABC" w14:textId="77777777" w:rsidR="00A562F7" w:rsidRPr="00B931D9" w:rsidRDefault="00A562F7" w:rsidP="00B931D9">
            <w:pPr>
              <w:pStyle w:val="NoSpacing"/>
              <w:spacing w:line="240" w:lineRule="auto"/>
              <w:jc w:val="left"/>
              <w:rPr>
                <w:rFonts w:cs="Times New Roman"/>
              </w:rPr>
            </w:pPr>
            <w:r w:rsidRPr="00B931D9">
              <w:rPr>
                <w:rFonts w:cs="Times New Roman"/>
              </w:rPr>
              <w:t xml:space="preserve">Key observations based on experience or opinions of participants related to the value chain mapping exercise </w:t>
            </w:r>
          </w:p>
        </w:tc>
      </w:tr>
      <w:tr w:rsidR="00A562F7" w:rsidRPr="00B931D9" w14:paraId="651C686C" w14:textId="77777777" w:rsidTr="00126495">
        <w:tc>
          <w:tcPr>
            <w:tcW w:w="1335" w:type="pct"/>
          </w:tcPr>
          <w:p w14:paraId="6FAF3CD2" w14:textId="77777777" w:rsidR="00A562F7" w:rsidRPr="00B931D9" w:rsidRDefault="00A562F7" w:rsidP="00B931D9">
            <w:pPr>
              <w:pStyle w:val="NoSpacing"/>
              <w:spacing w:line="240" w:lineRule="auto"/>
              <w:jc w:val="left"/>
              <w:rPr>
                <w:rFonts w:cs="Times New Roman"/>
              </w:rPr>
            </w:pPr>
            <w:r w:rsidRPr="00B931D9">
              <w:rPr>
                <w:rFonts w:cs="Times New Roman"/>
              </w:rPr>
              <w:t>Key observations farming and Agric careers</w:t>
            </w:r>
          </w:p>
        </w:tc>
        <w:tc>
          <w:tcPr>
            <w:tcW w:w="3665" w:type="pct"/>
          </w:tcPr>
          <w:p w14:paraId="30BD3163" w14:textId="77777777" w:rsidR="00A562F7" w:rsidRPr="00B931D9" w:rsidRDefault="00A562F7" w:rsidP="00B931D9">
            <w:pPr>
              <w:pStyle w:val="NoSpacing"/>
              <w:spacing w:line="240" w:lineRule="auto"/>
              <w:jc w:val="left"/>
              <w:rPr>
                <w:rFonts w:cs="Times New Roman"/>
              </w:rPr>
            </w:pPr>
            <w:r w:rsidRPr="00B931D9">
              <w:rPr>
                <w:rFonts w:cs="Times New Roman"/>
              </w:rPr>
              <w:t>Key observations based on experience or opinions of participants related to farming and agriculture careers</w:t>
            </w:r>
          </w:p>
        </w:tc>
      </w:tr>
      <w:tr w:rsidR="00A562F7" w:rsidRPr="00B931D9" w14:paraId="15F16479" w14:textId="77777777" w:rsidTr="00126495">
        <w:tc>
          <w:tcPr>
            <w:tcW w:w="1335" w:type="pct"/>
          </w:tcPr>
          <w:p w14:paraId="0DDEDFB0" w14:textId="77777777" w:rsidR="00A562F7" w:rsidRPr="00B931D9" w:rsidRDefault="00A562F7" w:rsidP="00B931D9">
            <w:pPr>
              <w:pStyle w:val="NoSpacing"/>
              <w:spacing w:line="240" w:lineRule="auto"/>
              <w:jc w:val="left"/>
              <w:rPr>
                <w:rFonts w:cs="Times New Roman"/>
              </w:rPr>
            </w:pPr>
            <w:r w:rsidRPr="00B931D9">
              <w:rPr>
                <w:rFonts w:cs="Times New Roman"/>
              </w:rPr>
              <w:t>Knowledge of value-chain activities</w:t>
            </w:r>
          </w:p>
        </w:tc>
        <w:tc>
          <w:tcPr>
            <w:tcW w:w="3665" w:type="pct"/>
          </w:tcPr>
          <w:p w14:paraId="3A381E5B" w14:textId="77777777" w:rsidR="00A562F7" w:rsidRPr="00B931D9" w:rsidRDefault="00A562F7" w:rsidP="00B931D9">
            <w:pPr>
              <w:pStyle w:val="NoSpacing"/>
              <w:spacing w:line="240" w:lineRule="auto"/>
              <w:jc w:val="left"/>
              <w:rPr>
                <w:rFonts w:cs="Times New Roman"/>
              </w:rPr>
            </w:pPr>
            <w:r w:rsidRPr="00B931D9">
              <w:rPr>
                <w:rFonts w:cs="Times New Roman"/>
              </w:rPr>
              <w:t>What participants know and understand about the agricultural value chain and activities involved in it</w:t>
            </w:r>
          </w:p>
        </w:tc>
      </w:tr>
      <w:tr w:rsidR="00A562F7" w:rsidRPr="00B931D9" w14:paraId="69FC6E59" w14:textId="77777777" w:rsidTr="00126495">
        <w:tc>
          <w:tcPr>
            <w:tcW w:w="1335" w:type="pct"/>
          </w:tcPr>
          <w:p w14:paraId="68A84082" w14:textId="77777777" w:rsidR="00A562F7" w:rsidRPr="00B931D9" w:rsidRDefault="00A562F7" w:rsidP="00B931D9">
            <w:pPr>
              <w:pStyle w:val="NoSpacing"/>
              <w:spacing w:line="240" w:lineRule="auto"/>
              <w:jc w:val="left"/>
              <w:rPr>
                <w:rFonts w:cs="Times New Roman"/>
              </w:rPr>
            </w:pPr>
            <w:r w:rsidRPr="00B931D9">
              <w:rPr>
                <w:rFonts w:cs="Times New Roman"/>
              </w:rPr>
              <w:t>Least employment opportunities</w:t>
            </w:r>
          </w:p>
        </w:tc>
        <w:tc>
          <w:tcPr>
            <w:tcW w:w="3665" w:type="pct"/>
          </w:tcPr>
          <w:p w14:paraId="19BFB12B" w14:textId="77777777" w:rsidR="00A562F7" w:rsidRPr="00B931D9" w:rsidRDefault="00A562F7" w:rsidP="00B931D9">
            <w:pPr>
              <w:pStyle w:val="NoSpacing"/>
              <w:spacing w:line="240" w:lineRule="auto"/>
              <w:jc w:val="left"/>
              <w:rPr>
                <w:rFonts w:cs="Times New Roman"/>
              </w:rPr>
            </w:pPr>
            <w:r w:rsidRPr="00B931D9">
              <w:rPr>
                <w:rFonts w:cs="Times New Roman"/>
              </w:rPr>
              <w:t>Participants' opinions about where the 'least employment opportunities' are for young people in the agricultural value chain</w:t>
            </w:r>
          </w:p>
        </w:tc>
      </w:tr>
      <w:tr w:rsidR="00A562F7" w:rsidRPr="00B931D9" w14:paraId="32F253F4" w14:textId="77777777" w:rsidTr="00126495">
        <w:tc>
          <w:tcPr>
            <w:tcW w:w="1335" w:type="pct"/>
          </w:tcPr>
          <w:p w14:paraId="14224139" w14:textId="77777777" w:rsidR="00A562F7" w:rsidRPr="00B931D9" w:rsidRDefault="00A562F7" w:rsidP="00B931D9">
            <w:pPr>
              <w:pStyle w:val="NoSpacing"/>
              <w:spacing w:line="240" w:lineRule="auto"/>
              <w:jc w:val="left"/>
              <w:rPr>
                <w:rFonts w:cs="Times New Roman"/>
              </w:rPr>
            </w:pPr>
            <w:r w:rsidRPr="00B931D9">
              <w:rPr>
                <w:rFonts w:cs="Times New Roman"/>
              </w:rPr>
              <w:lastRenderedPageBreak/>
              <w:t>Most employment opportunities</w:t>
            </w:r>
          </w:p>
        </w:tc>
        <w:tc>
          <w:tcPr>
            <w:tcW w:w="3665" w:type="pct"/>
          </w:tcPr>
          <w:p w14:paraId="012CE8F9" w14:textId="77777777" w:rsidR="00A562F7" w:rsidRPr="00B931D9" w:rsidRDefault="00A562F7" w:rsidP="00B931D9">
            <w:pPr>
              <w:pStyle w:val="NoSpacing"/>
              <w:spacing w:line="240" w:lineRule="auto"/>
              <w:jc w:val="left"/>
              <w:rPr>
                <w:rFonts w:cs="Times New Roman"/>
              </w:rPr>
            </w:pPr>
            <w:r w:rsidRPr="00B931D9">
              <w:rPr>
                <w:rFonts w:cs="Times New Roman"/>
              </w:rPr>
              <w:t>Participant's opinions on where most employment opportunities are for young people in the agriculture value chain</w:t>
            </w:r>
          </w:p>
        </w:tc>
      </w:tr>
      <w:tr w:rsidR="00A562F7" w:rsidRPr="00B931D9" w14:paraId="4CD7311D" w14:textId="77777777" w:rsidTr="00126495">
        <w:tc>
          <w:tcPr>
            <w:tcW w:w="1335" w:type="pct"/>
          </w:tcPr>
          <w:p w14:paraId="158B73AA" w14:textId="77777777" w:rsidR="00A562F7" w:rsidRPr="00B931D9" w:rsidRDefault="00A562F7" w:rsidP="00B931D9">
            <w:pPr>
              <w:pStyle w:val="NoSpacing"/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B931D9">
              <w:rPr>
                <w:rFonts w:cs="Times New Roman"/>
              </w:rPr>
              <w:t>Programmes</w:t>
            </w:r>
            <w:proofErr w:type="spellEnd"/>
            <w:r w:rsidRPr="00B931D9">
              <w:rPr>
                <w:rFonts w:cs="Times New Roman"/>
              </w:rPr>
              <w:t xml:space="preserve"> for youth in Agric</w:t>
            </w:r>
          </w:p>
        </w:tc>
        <w:tc>
          <w:tcPr>
            <w:tcW w:w="3665" w:type="pct"/>
          </w:tcPr>
          <w:p w14:paraId="21E0EC55" w14:textId="77777777" w:rsidR="00A562F7" w:rsidRPr="00B931D9" w:rsidRDefault="00A562F7" w:rsidP="00B931D9">
            <w:pPr>
              <w:pStyle w:val="NoSpacing"/>
              <w:spacing w:line="240" w:lineRule="auto"/>
              <w:jc w:val="left"/>
              <w:rPr>
                <w:rFonts w:cs="Times New Roman"/>
              </w:rPr>
            </w:pPr>
            <w:r w:rsidRPr="00B931D9">
              <w:rPr>
                <w:rFonts w:cs="Times New Roman"/>
              </w:rPr>
              <w:t xml:space="preserve">Participant's views on </w:t>
            </w:r>
            <w:proofErr w:type="spellStart"/>
            <w:r w:rsidRPr="00B931D9">
              <w:rPr>
                <w:rFonts w:cs="Times New Roman"/>
              </w:rPr>
              <w:t>programmes</w:t>
            </w:r>
            <w:proofErr w:type="spellEnd"/>
            <w:r w:rsidRPr="00B931D9">
              <w:rPr>
                <w:rFonts w:cs="Times New Roman"/>
              </w:rPr>
              <w:t xml:space="preserve"> targeted at attracting young people into agriculture. </w:t>
            </w:r>
          </w:p>
        </w:tc>
      </w:tr>
      <w:tr w:rsidR="00A562F7" w:rsidRPr="00B931D9" w14:paraId="5575A651" w14:textId="77777777" w:rsidTr="00126495">
        <w:tc>
          <w:tcPr>
            <w:tcW w:w="1335" w:type="pct"/>
          </w:tcPr>
          <w:p w14:paraId="7683F884" w14:textId="77777777" w:rsidR="00A562F7" w:rsidRPr="00B931D9" w:rsidRDefault="00A562F7" w:rsidP="00B931D9">
            <w:pPr>
              <w:pStyle w:val="NoSpacing"/>
              <w:spacing w:line="240" w:lineRule="auto"/>
              <w:jc w:val="left"/>
              <w:rPr>
                <w:rFonts w:cs="Times New Roman"/>
              </w:rPr>
            </w:pPr>
            <w:r w:rsidRPr="00B931D9">
              <w:rPr>
                <w:rFonts w:cs="Times New Roman"/>
              </w:rPr>
              <w:t>Recommended action for attracting youth</w:t>
            </w:r>
          </w:p>
        </w:tc>
        <w:tc>
          <w:tcPr>
            <w:tcW w:w="3665" w:type="pct"/>
          </w:tcPr>
          <w:p w14:paraId="3FE1D358" w14:textId="77777777" w:rsidR="00A562F7" w:rsidRPr="00B931D9" w:rsidRDefault="00A562F7" w:rsidP="00B931D9">
            <w:pPr>
              <w:pStyle w:val="NoSpacing"/>
              <w:spacing w:line="240" w:lineRule="auto"/>
              <w:jc w:val="left"/>
              <w:rPr>
                <w:rFonts w:cs="Times New Roman"/>
              </w:rPr>
            </w:pPr>
            <w:r w:rsidRPr="00B931D9">
              <w:rPr>
                <w:rFonts w:cs="Times New Roman"/>
              </w:rPr>
              <w:t xml:space="preserve">Participant's views and recommendations on what should be done to attract youth into agriculture. </w:t>
            </w:r>
          </w:p>
        </w:tc>
      </w:tr>
    </w:tbl>
    <w:p w14:paraId="6F3BE885" w14:textId="7F4D27C1" w:rsidR="00A562F7" w:rsidRDefault="00A562F7" w:rsidP="00B931D9">
      <w:pPr>
        <w:pStyle w:val="NoSpacing"/>
        <w:spacing w:line="240" w:lineRule="auto"/>
        <w:jc w:val="left"/>
      </w:pPr>
    </w:p>
    <w:p w14:paraId="4DFB234E" w14:textId="77777777" w:rsidR="00FC05EC" w:rsidRPr="00B931D9" w:rsidRDefault="00FC05EC" w:rsidP="00B931D9">
      <w:pPr>
        <w:pStyle w:val="NoSpacing"/>
        <w:spacing w:line="240" w:lineRule="auto"/>
        <w:jc w:val="left"/>
      </w:pPr>
    </w:p>
    <w:p w14:paraId="0FEBF4DE" w14:textId="77777777" w:rsidR="009E7D03" w:rsidRPr="00B931D9" w:rsidRDefault="009E7D03" w:rsidP="00B931D9">
      <w:pPr>
        <w:pStyle w:val="NoSpacing"/>
        <w:spacing w:line="240" w:lineRule="auto"/>
        <w:jc w:val="left"/>
      </w:pPr>
      <w:r w:rsidRPr="00B931D9">
        <w:rPr>
          <w:rFonts w:cs="Times New Roman"/>
          <w:noProof/>
        </w:rPr>
        <w:drawing>
          <wp:inline distT="0" distB="0" distL="0" distR="0" wp14:anchorId="09BDB9ED" wp14:editId="5DF89455">
            <wp:extent cx="6235678" cy="2995095"/>
            <wp:effectExtent l="0" t="0" r="635" b="2540"/>
            <wp:docPr id="4" name="Picture 4" descr="Graphical user interface, application,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Graphical user interface, application, table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68451" cy="30108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F070F3" w14:textId="1948C409" w:rsidR="009E7D03" w:rsidRPr="00B931D9" w:rsidRDefault="009E7D03" w:rsidP="00B931D9">
      <w:pPr>
        <w:pStyle w:val="NoSpacing"/>
        <w:spacing w:line="240" w:lineRule="auto"/>
        <w:jc w:val="left"/>
        <w:rPr>
          <w:i/>
          <w:iCs/>
          <w:color w:val="000000" w:themeColor="text1"/>
        </w:rPr>
      </w:pPr>
      <w:r w:rsidRPr="00B931D9">
        <w:rPr>
          <w:color w:val="000000" w:themeColor="text1"/>
        </w:rPr>
        <w:t xml:space="preserve">Figure </w:t>
      </w:r>
      <w:r w:rsidRPr="00B931D9">
        <w:rPr>
          <w:i/>
          <w:iCs/>
          <w:color w:val="000000" w:themeColor="text1"/>
        </w:rPr>
        <w:fldChar w:fldCharType="begin"/>
      </w:r>
      <w:r w:rsidRPr="00B931D9">
        <w:rPr>
          <w:color w:val="000000" w:themeColor="text1"/>
        </w:rPr>
        <w:instrText xml:space="preserve"> SEQ Figure \* ARABIC </w:instrText>
      </w:r>
      <w:r w:rsidRPr="00B931D9">
        <w:rPr>
          <w:i/>
          <w:iCs/>
          <w:color w:val="000000" w:themeColor="text1"/>
        </w:rPr>
        <w:fldChar w:fldCharType="separate"/>
      </w:r>
      <w:r w:rsidRPr="00B931D9">
        <w:rPr>
          <w:noProof/>
          <w:color w:val="000000" w:themeColor="text1"/>
        </w:rPr>
        <w:t>1</w:t>
      </w:r>
      <w:r w:rsidRPr="00B931D9">
        <w:rPr>
          <w:i/>
          <w:iCs/>
          <w:color w:val="000000" w:themeColor="text1"/>
        </w:rPr>
        <w:fldChar w:fldCharType="end"/>
      </w:r>
      <w:r w:rsidRPr="00B931D9">
        <w:rPr>
          <w:color w:val="000000" w:themeColor="text1"/>
        </w:rPr>
        <w:t xml:space="preserve">: An extract of indexed data from the framework in </w:t>
      </w:r>
      <w:proofErr w:type="spellStart"/>
      <w:r w:rsidRPr="00B931D9">
        <w:rPr>
          <w:color w:val="000000" w:themeColor="text1"/>
        </w:rPr>
        <w:t>Nvivo</w:t>
      </w:r>
      <w:proofErr w:type="spellEnd"/>
      <w:r w:rsidRPr="00B931D9">
        <w:rPr>
          <w:color w:val="000000" w:themeColor="text1"/>
        </w:rPr>
        <w:t>. The rows show the categories from the framework, and focus groups in each community are shown in the columns.</w:t>
      </w:r>
    </w:p>
    <w:p w14:paraId="6FD249A5" w14:textId="77777777" w:rsidR="009E7D03" w:rsidRDefault="009E7D03" w:rsidP="00B931D9">
      <w:pPr>
        <w:pStyle w:val="NoSpacing"/>
        <w:spacing w:line="240" w:lineRule="auto"/>
        <w:jc w:val="left"/>
      </w:pPr>
    </w:p>
    <w:p w14:paraId="54DAAFD0" w14:textId="77777777" w:rsidR="00084A27" w:rsidRDefault="00084A27" w:rsidP="00B931D9">
      <w:pPr>
        <w:pStyle w:val="NoSpacing"/>
        <w:spacing w:line="240" w:lineRule="auto"/>
        <w:jc w:val="left"/>
      </w:pPr>
    </w:p>
    <w:p w14:paraId="26C158F6" w14:textId="77777777" w:rsidR="00084A27" w:rsidRPr="00B931D9" w:rsidRDefault="00084A27" w:rsidP="00B931D9">
      <w:pPr>
        <w:pStyle w:val="NoSpacing"/>
        <w:spacing w:line="240" w:lineRule="auto"/>
        <w:jc w:val="left"/>
      </w:pPr>
    </w:p>
    <w:sectPr w:rsidR="00084A27" w:rsidRPr="00B931D9" w:rsidSect="00FC1DAC">
      <w:footerReference w:type="even" r:id="rId7"/>
      <w:footerReference w:type="default" r:id="rId8"/>
      <w:pgSz w:w="11900" w:h="16840"/>
      <w:pgMar w:top="726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6099C8" w14:textId="77777777" w:rsidR="00356B0A" w:rsidRDefault="00356B0A" w:rsidP="00FC1DAC">
      <w:pPr>
        <w:spacing w:after="0" w:line="240" w:lineRule="auto"/>
      </w:pPr>
      <w:r>
        <w:separator/>
      </w:r>
    </w:p>
  </w:endnote>
  <w:endnote w:type="continuationSeparator" w:id="0">
    <w:p w14:paraId="1E846F58" w14:textId="77777777" w:rsidR="00356B0A" w:rsidRDefault="00356B0A" w:rsidP="00FC1D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96005828"/>
      <w:docPartObj>
        <w:docPartGallery w:val="Page Numbers (Bottom of Page)"/>
        <w:docPartUnique/>
      </w:docPartObj>
    </w:sdtPr>
    <w:sdtContent>
      <w:p w14:paraId="3EFDA10D" w14:textId="7649654A" w:rsidR="00FC1DAC" w:rsidRDefault="00FC1DAC" w:rsidP="007E33F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DEF4381" w14:textId="77777777" w:rsidR="00FC1DAC" w:rsidRDefault="00FC1DAC" w:rsidP="00FC1DA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86383986"/>
      <w:docPartObj>
        <w:docPartGallery w:val="Page Numbers (Bottom of Page)"/>
        <w:docPartUnique/>
      </w:docPartObj>
    </w:sdtPr>
    <w:sdtContent>
      <w:p w14:paraId="003ED010" w14:textId="49034A7D" w:rsidR="00FC1DAC" w:rsidRDefault="00FC1DAC" w:rsidP="007E33F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A38631B" w14:textId="77777777" w:rsidR="00FC1DAC" w:rsidRDefault="00FC1DAC" w:rsidP="00FC1DA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1E27A3" w14:textId="77777777" w:rsidR="00356B0A" w:rsidRDefault="00356B0A" w:rsidP="00FC1DAC">
      <w:pPr>
        <w:spacing w:after="0" w:line="240" w:lineRule="auto"/>
      </w:pPr>
      <w:r>
        <w:separator/>
      </w:r>
    </w:p>
  </w:footnote>
  <w:footnote w:type="continuationSeparator" w:id="0">
    <w:p w14:paraId="7CEEDC84" w14:textId="77777777" w:rsidR="00356B0A" w:rsidRDefault="00356B0A" w:rsidP="00FC1D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D03"/>
    <w:rsid w:val="000024D6"/>
    <w:rsid w:val="00046EFE"/>
    <w:rsid w:val="00055881"/>
    <w:rsid w:val="00084A27"/>
    <w:rsid w:val="00090359"/>
    <w:rsid w:val="00094DA6"/>
    <w:rsid w:val="000B07A3"/>
    <w:rsid w:val="000B4D45"/>
    <w:rsid w:val="000C5129"/>
    <w:rsid w:val="000D2AF9"/>
    <w:rsid w:val="00103C0C"/>
    <w:rsid w:val="00107B24"/>
    <w:rsid w:val="00126495"/>
    <w:rsid w:val="0012674A"/>
    <w:rsid w:val="001307DA"/>
    <w:rsid w:val="00134BE4"/>
    <w:rsid w:val="00186E93"/>
    <w:rsid w:val="00195AD7"/>
    <w:rsid w:val="001A1F73"/>
    <w:rsid w:val="001B0BA0"/>
    <w:rsid w:val="001C58F8"/>
    <w:rsid w:val="001D337E"/>
    <w:rsid w:val="001D74CD"/>
    <w:rsid w:val="001E2245"/>
    <w:rsid w:val="00204FED"/>
    <w:rsid w:val="00214D6A"/>
    <w:rsid w:val="00221EA3"/>
    <w:rsid w:val="00261476"/>
    <w:rsid w:val="00280536"/>
    <w:rsid w:val="002C7C34"/>
    <w:rsid w:val="00304D82"/>
    <w:rsid w:val="003123B4"/>
    <w:rsid w:val="00353D9A"/>
    <w:rsid w:val="00356A1D"/>
    <w:rsid w:val="00356B0A"/>
    <w:rsid w:val="00371D82"/>
    <w:rsid w:val="00383031"/>
    <w:rsid w:val="0038671A"/>
    <w:rsid w:val="003C11AC"/>
    <w:rsid w:val="003C2924"/>
    <w:rsid w:val="003C4DD0"/>
    <w:rsid w:val="003C7380"/>
    <w:rsid w:val="003D6739"/>
    <w:rsid w:val="003E10D8"/>
    <w:rsid w:val="003E20AF"/>
    <w:rsid w:val="003F0B2F"/>
    <w:rsid w:val="003F580C"/>
    <w:rsid w:val="00404D68"/>
    <w:rsid w:val="00411264"/>
    <w:rsid w:val="00416B05"/>
    <w:rsid w:val="00420623"/>
    <w:rsid w:val="00435880"/>
    <w:rsid w:val="004423ED"/>
    <w:rsid w:val="00477C88"/>
    <w:rsid w:val="004A07AD"/>
    <w:rsid w:val="004B33CD"/>
    <w:rsid w:val="004B4EF1"/>
    <w:rsid w:val="004D0023"/>
    <w:rsid w:val="004F29CA"/>
    <w:rsid w:val="005113A7"/>
    <w:rsid w:val="0051420B"/>
    <w:rsid w:val="00523CA0"/>
    <w:rsid w:val="00552630"/>
    <w:rsid w:val="005663CD"/>
    <w:rsid w:val="005703D6"/>
    <w:rsid w:val="00571DA0"/>
    <w:rsid w:val="005A1CCE"/>
    <w:rsid w:val="005A7EC0"/>
    <w:rsid w:val="005D730B"/>
    <w:rsid w:val="005E0C72"/>
    <w:rsid w:val="005E2DAA"/>
    <w:rsid w:val="00606D4B"/>
    <w:rsid w:val="00613DC1"/>
    <w:rsid w:val="00650D77"/>
    <w:rsid w:val="006513C6"/>
    <w:rsid w:val="00665DD1"/>
    <w:rsid w:val="006673CF"/>
    <w:rsid w:val="006B0272"/>
    <w:rsid w:val="006D6561"/>
    <w:rsid w:val="006E6523"/>
    <w:rsid w:val="006F76FF"/>
    <w:rsid w:val="00700578"/>
    <w:rsid w:val="007132C8"/>
    <w:rsid w:val="00713E17"/>
    <w:rsid w:val="00752D56"/>
    <w:rsid w:val="007535B6"/>
    <w:rsid w:val="00770DA1"/>
    <w:rsid w:val="007A7FD6"/>
    <w:rsid w:val="007B3281"/>
    <w:rsid w:val="007C26BF"/>
    <w:rsid w:val="007C3A8C"/>
    <w:rsid w:val="008131E9"/>
    <w:rsid w:val="00834543"/>
    <w:rsid w:val="008427BF"/>
    <w:rsid w:val="00860892"/>
    <w:rsid w:val="008666F6"/>
    <w:rsid w:val="00884175"/>
    <w:rsid w:val="008B3866"/>
    <w:rsid w:val="008B6297"/>
    <w:rsid w:val="008B7DAA"/>
    <w:rsid w:val="008C236E"/>
    <w:rsid w:val="008C3CC5"/>
    <w:rsid w:val="008F59C0"/>
    <w:rsid w:val="008F7EE0"/>
    <w:rsid w:val="009107B8"/>
    <w:rsid w:val="00912F8E"/>
    <w:rsid w:val="009502C1"/>
    <w:rsid w:val="00981BD3"/>
    <w:rsid w:val="009C53EF"/>
    <w:rsid w:val="009E4134"/>
    <w:rsid w:val="009E7D03"/>
    <w:rsid w:val="009F26C2"/>
    <w:rsid w:val="00A03683"/>
    <w:rsid w:val="00A122C7"/>
    <w:rsid w:val="00A16BAC"/>
    <w:rsid w:val="00A33798"/>
    <w:rsid w:val="00A36524"/>
    <w:rsid w:val="00A4444C"/>
    <w:rsid w:val="00A445DA"/>
    <w:rsid w:val="00A45A7B"/>
    <w:rsid w:val="00A5266C"/>
    <w:rsid w:val="00A562F7"/>
    <w:rsid w:val="00A75C31"/>
    <w:rsid w:val="00A80881"/>
    <w:rsid w:val="00A858CC"/>
    <w:rsid w:val="00A874C3"/>
    <w:rsid w:val="00A9128A"/>
    <w:rsid w:val="00AD124E"/>
    <w:rsid w:val="00AE03BD"/>
    <w:rsid w:val="00AF3463"/>
    <w:rsid w:val="00AF4AF3"/>
    <w:rsid w:val="00B022B4"/>
    <w:rsid w:val="00B12111"/>
    <w:rsid w:val="00B22A36"/>
    <w:rsid w:val="00B30C6B"/>
    <w:rsid w:val="00B443B0"/>
    <w:rsid w:val="00B45993"/>
    <w:rsid w:val="00B52598"/>
    <w:rsid w:val="00B55A24"/>
    <w:rsid w:val="00B85A2E"/>
    <w:rsid w:val="00B931D9"/>
    <w:rsid w:val="00BA4A17"/>
    <w:rsid w:val="00C12CEF"/>
    <w:rsid w:val="00C20B1C"/>
    <w:rsid w:val="00C27337"/>
    <w:rsid w:val="00C43FFC"/>
    <w:rsid w:val="00C451E3"/>
    <w:rsid w:val="00C968FE"/>
    <w:rsid w:val="00CF6E1E"/>
    <w:rsid w:val="00D04E1B"/>
    <w:rsid w:val="00D147CC"/>
    <w:rsid w:val="00D422B6"/>
    <w:rsid w:val="00D43DFD"/>
    <w:rsid w:val="00D84098"/>
    <w:rsid w:val="00D87B39"/>
    <w:rsid w:val="00DA22C8"/>
    <w:rsid w:val="00DC6610"/>
    <w:rsid w:val="00DE0058"/>
    <w:rsid w:val="00DF2442"/>
    <w:rsid w:val="00E07E3A"/>
    <w:rsid w:val="00E51128"/>
    <w:rsid w:val="00E536B6"/>
    <w:rsid w:val="00E5496B"/>
    <w:rsid w:val="00E8448A"/>
    <w:rsid w:val="00EA671A"/>
    <w:rsid w:val="00EB19DB"/>
    <w:rsid w:val="00EC0162"/>
    <w:rsid w:val="00EC4D25"/>
    <w:rsid w:val="00F2174B"/>
    <w:rsid w:val="00F33C8F"/>
    <w:rsid w:val="00F41A29"/>
    <w:rsid w:val="00F44C53"/>
    <w:rsid w:val="00F52795"/>
    <w:rsid w:val="00F60C45"/>
    <w:rsid w:val="00F66AD3"/>
    <w:rsid w:val="00F95E9D"/>
    <w:rsid w:val="00FB0E6E"/>
    <w:rsid w:val="00FB36E6"/>
    <w:rsid w:val="00FB56B9"/>
    <w:rsid w:val="00FC05EC"/>
    <w:rsid w:val="00FC10E2"/>
    <w:rsid w:val="00FC1DAC"/>
    <w:rsid w:val="00FC2683"/>
    <w:rsid w:val="00FC5006"/>
    <w:rsid w:val="00FE131E"/>
    <w:rsid w:val="00FE597E"/>
    <w:rsid w:val="00FE737F"/>
    <w:rsid w:val="00FE7DFF"/>
    <w:rsid w:val="00FF0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D10A9B5"/>
  <w15:chartTrackingRefBased/>
  <w15:docId w15:val="{025C74B9-3DD5-CC4D-9E7C-9FA45B2E8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EB19DB"/>
    <w:pPr>
      <w:spacing w:after="160" w:line="259" w:lineRule="auto"/>
      <w:jc w:val="both"/>
    </w:pPr>
    <w:rPr>
      <w:rFonts w:ascii="Arial" w:hAnsi="Arial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Manuscript"/>
    <w:uiPriority w:val="1"/>
    <w:qFormat/>
    <w:rsid w:val="00E8448A"/>
    <w:pPr>
      <w:spacing w:before="240" w:after="240" w:line="360" w:lineRule="auto"/>
      <w:jc w:val="both"/>
    </w:pPr>
    <w:rPr>
      <w:rFonts w:ascii="Times New Roman" w:hAnsi="Times New Roman"/>
      <w:sz w:val="22"/>
      <w:szCs w:val="22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9E7D0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A562F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Footer">
    <w:name w:val="footer"/>
    <w:basedOn w:val="Normal"/>
    <w:link w:val="FooterChar"/>
    <w:uiPriority w:val="99"/>
    <w:unhideWhenUsed/>
    <w:rsid w:val="00FC1D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DAC"/>
    <w:rPr>
      <w:rFonts w:ascii="Arial" w:hAnsi="Arial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FC1D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46</Words>
  <Characters>2059</Characters>
  <Application>Microsoft Office Word</Application>
  <DocSecurity>0</DocSecurity>
  <Lines>4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Geza (213501917)</dc:creator>
  <cp:keywords/>
  <dc:description/>
  <cp:lastModifiedBy>Wendy Geza (213501917)</cp:lastModifiedBy>
  <cp:revision>3</cp:revision>
  <dcterms:created xsi:type="dcterms:W3CDTF">2023-04-18T07:40:00Z</dcterms:created>
  <dcterms:modified xsi:type="dcterms:W3CDTF">2023-04-21T11:54:00Z</dcterms:modified>
</cp:coreProperties>
</file>